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24DD" w:rsidRPr="00E132FE" w:rsidRDefault="007F24DD" w:rsidP="007F24DD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p w:rsidR="007F24DD" w:rsidRDefault="007F24DD" w:rsidP="007F24DD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FF13C8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  <w:lang w:eastAsia="en-US"/>
        </w:rPr>
        <w:drawing>
          <wp:inline distT="0" distB="0" distL="0" distR="0" wp14:anchorId="55BB5547" wp14:editId="0EC3768A">
            <wp:extent cx="4518485" cy="7891555"/>
            <wp:effectExtent l="0" t="0" r="0" b="0"/>
            <wp:docPr id="25" name="图片 25" descr="C:\Users\yu\Desktop\cadA比对结果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yu\Desktop\cadA比对结果2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9267" cy="7910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24DD" w:rsidRPr="009A2014" w:rsidRDefault="007F24DD" w:rsidP="007F24D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Hlk27576379"/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10.</w:t>
      </w:r>
      <w:r w:rsidRPr="0042537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ignment of the putative </w:t>
      </w:r>
      <w:proofErr w:type="spellStart"/>
      <w:r w:rsidRPr="005A46C6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cadA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mino acid sequence (4111, 4802) from 151-6 and 151-25 versus the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CadA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rom </w:t>
      </w:r>
      <w:r w:rsidRPr="009A2014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S. aureu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bookmarkEnd w:id="0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ashes indicate gaps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9A201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troduced to optimize alignment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sterisk indicat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dentities, and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9A2014">
        <w:rPr>
          <w:rFonts w:ascii="Times New Roman" w:hAnsi="Times New Roman" w:cs="Times New Roman"/>
          <w:color w:val="000000" w:themeColor="text1"/>
          <w:sz w:val="20"/>
          <w:szCs w:val="20"/>
        </w:rPr>
        <w:t>dots indicate cons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tive amino acid replacements, semicolons and dots indicate difference, and the red </w:t>
      </w:r>
      <w:r>
        <w:rPr>
          <w:rFonts w:ascii="Times New Roman" w:hAnsi="Times New Roman" w:cs="Times New Roman"/>
        </w:rPr>
        <w:t>h</w:t>
      </w:r>
      <w:r w:rsidRPr="0057269F">
        <w:rPr>
          <w:rFonts w:ascii="Times New Roman" w:hAnsi="Times New Roman" w:cs="Times New Roman"/>
        </w:rPr>
        <w:t>orizontal line</w:t>
      </w:r>
      <w:r>
        <w:rPr>
          <w:rFonts w:ascii="Times New Roman" w:hAnsi="Times New Roman" w:cs="Times New Roman"/>
        </w:rPr>
        <w:t xml:space="preserve"> indicate a conserved (</w:t>
      </w:r>
      <w:proofErr w:type="spellStart"/>
      <w:r>
        <w:rPr>
          <w:rFonts w:ascii="Times New Roman" w:hAnsi="Times New Roman" w:cs="Times New Roman"/>
        </w:rPr>
        <w:t>Cys</w:t>
      </w:r>
      <w:proofErr w:type="spellEnd"/>
      <w:r>
        <w:rPr>
          <w:rFonts w:ascii="Times New Roman" w:hAnsi="Times New Roman" w:cs="Times New Roman"/>
        </w:rPr>
        <w:t>-Pro-</w:t>
      </w:r>
      <w:proofErr w:type="spellStart"/>
      <w:r>
        <w:rPr>
          <w:rFonts w:ascii="Times New Roman" w:hAnsi="Times New Roman" w:cs="Times New Roman"/>
        </w:rPr>
        <w:t>Cys</w:t>
      </w:r>
      <w:proofErr w:type="spellEnd"/>
      <w:r>
        <w:rPr>
          <w:rFonts w:ascii="Times New Roman" w:hAnsi="Times New Roman" w:cs="Times New Roman"/>
        </w:rPr>
        <w:t>) tripeptide.</w:t>
      </w:r>
    </w:p>
    <w:p w:rsidR="005207C1" w:rsidRPr="007F24DD" w:rsidRDefault="005207C1" w:rsidP="007F24DD">
      <w:bookmarkStart w:id="1" w:name="_GoBack"/>
      <w:bookmarkEnd w:id="1"/>
    </w:p>
    <w:sectPr w:rsidR="005207C1" w:rsidRPr="007F2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61DD1"/>
    <w:rsid w:val="00075F34"/>
    <w:rsid w:val="003A4959"/>
    <w:rsid w:val="005207C1"/>
    <w:rsid w:val="005438B2"/>
    <w:rsid w:val="0066197D"/>
    <w:rsid w:val="006B7F12"/>
    <w:rsid w:val="00746C1E"/>
    <w:rsid w:val="00757727"/>
    <w:rsid w:val="007F24DD"/>
    <w:rsid w:val="00A027EB"/>
    <w:rsid w:val="00AF1670"/>
    <w:rsid w:val="00B83420"/>
    <w:rsid w:val="00C137A4"/>
    <w:rsid w:val="00CF49C5"/>
    <w:rsid w:val="00D61DD1"/>
    <w:rsid w:val="00D84767"/>
    <w:rsid w:val="00DB124C"/>
    <w:rsid w:val="00EE707A"/>
    <w:rsid w:val="00FF1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325FD9-70CC-4348-9DA3-CFC019D74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DD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DD1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</Words>
  <Characters>320</Characters>
  <Application>Microsoft Office Word</Application>
  <DocSecurity>0</DocSecurity>
  <Lines>2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ENACIA</dc:creator>
  <cp:keywords/>
  <dc:description/>
  <cp:lastModifiedBy>AFRENACIA</cp:lastModifiedBy>
  <cp:revision>2</cp:revision>
  <dcterms:created xsi:type="dcterms:W3CDTF">2020-01-15T10:39:00Z</dcterms:created>
  <dcterms:modified xsi:type="dcterms:W3CDTF">2020-01-15T10:39:00Z</dcterms:modified>
</cp:coreProperties>
</file>